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C27" w:rsidRDefault="00713BF5" w:rsidP="00713BF5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3 </w:t>
      </w:r>
      <w:r w:rsidR="00383C27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383C2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83C27">
        <w:rPr>
          <w:rFonts w:ascii="Times New Roman" w:hAnsi="Times New Roman" w:hint="eastAsia"/>
          <w:b/>
          <w:sz w:val="24"/>
          <w:szCs w:val="24"/>
        </w:rPr>
        <w:t>Outbreaks of the livestock anthrax in mainland China, 2005</w:t>
      </w:r>
      <w:r w:rsidR="00383C27">
        <w:rPr>
          <w:rFonts w:ascii="Times New Roman" w:hAnsi="Times New Roman"/>
          <w:b/>
          <w:sz w:val="24"/>
          <w:szCs w:val="24"/>
        </w:rPr>
        <w:t>–</w:t>
      </w:r>
      <w:r w:rsidR="00383C27">
        <w:rPr>
          <w:rFonts w:ascii="Times New Roman" w:hAnsi="Times New Roman" w:hint="eastAsia"/>
          <w:b/>
          <w:sz w:val="24"/>
          <w:szCs w:val="24"/>
        </w:rPr>
        <w:t>2013.</w:t>
      </w:r>
      <w:proofErr w:type="gramEnd"/>
    </w:p>
    <w:tbl>
      <w:tblPr>
        <w:tblW w:w="6830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985"/>
        <w:gridCol w:w="2420"/>
      </w:tblGrid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vestoc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 of outbreaks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t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7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eep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a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r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ttle &amp;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e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ơ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t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gs &amp;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e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ơ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ttle &amp;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se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83C27" w:rsidTr="001A1CC5">
        <w:trPr>
          <w:trHeight w:val="374"/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27" w:rsidRDefault="00383C27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276" w:right="58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27" w:rsidRDefault="00383C27" w:rsidP="001A1CC5">
            <w:pPr>
              <w:widowControl/>
              <w:ind w:rightChars="348" w:right="731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383C27" w:rsidRDefault="00383C27" w:rsidP="00383C27">
      <w:pPr>
        <w:widowControl/>
        <w:spacing w:line="480" w:lineRule="auto"/>
        <w:ind w:firstLineChars="300" w:firstLine="72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ơ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Outbreaks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hose information about species were mixed together and </w:t>
      </w:r>
    </w:p>
    <w:p w:rsidR="00383C27" w:rsidRDefault="00383C27" w:rsidP="00383C27">
      <w:pPr>
        <w:widowControl/>
        <w:spacing w:line="480" w:lineRule="auto"/>
        <w:ind w:firstLineChars="300" w:firstLine="72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hAnsi="Times New Roman"/>
          <w:color w:val="000000"/>
          <w:kern w:val="0"/>
          <w:sz w:val="24"/>
          <w:szCs w:val="24"/>
        </w:rPr>
        <w:t>ouldn’t</w:t>
      </w:r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e figured out.</w:t>
      </w:r>
    </w:p>
    <w:p w:rsidR="000D770E" w:rsidRPr="00383C27" w:rsidRDefault="000D770E"/>
    <w:sectPr w:rsidR="000D770E" w:rsidRPr="00383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B65" w:rsidRDefault="00504B65" w:rsidP="00383C27">
      <w:r>
        <w:separator/>
      </w:r>
    </w:p>
  </w:endnote>
  <w:endnote w:type="continuationSeparator" w:id="0">
    <w:p w:rsidR="00504B65" w:rsidRDefault="00504B65" w:rsidP="0038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B65" w:rsidRDefault="00504B65" w:rsidP="00383C27">
      <w:r>
        <w:separator/>
      </w:r>
    </w:p>
  </w:footnote>
  <w:footnote w:type="continuationSeparator" w:id="0">
    <w:p w:rsidR="00504B65" w:rsidRDefault="00504B65" w:rsidP="00383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0D6"/>
    <w:rsid w:val="0008155B"/>
    <w:rsid w:val="000B0973"/>
    <w:rsid w:val="000D770E"/>
    <w:rsid w:val="00190E6A"/>
    <w:rsid w:val="0019114F"/>
    <w:rsid w:val="001C1873"/>
    <w:rsid w:val="002770D6"/>
    <w:rsid w:val="00383C27"/>
    <w:rsid w:val="003C43DA"/>
    <w:rsid w:val="00504B65"/>
    <w:rsid w:val="00713BF5"/>
    <w:rsid w:val="0085260E"/>
    <w:rsid w:val="009978A0"/>
    <w:rsid w:val="00A67A57"/>
    <w:rsid w:val="00AC66F5"/>
    <w:rsid w:val="00B74E61"/>
    <w:rsid w:val="00BD492F"/>
    <w:rsid w:val="00C5517C"/>
    <w:rsid w:val="00CC526D"/>
    <w:rsid w:val="00DD177D"/>
    <w:rsid w:val="00E02B2E"/>
    <w:rsid w:val="00E3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C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C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C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C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C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C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C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C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3</cp:revision>
  <dcterms:created xsi:type="dcterms:W3CDTF">2015-10-28T09:07:00Z</dcterms:created>
  <dcterms:modified xsi:type="dcterms:W3CDTF">2015-10-28T09:07:00Z</dcterms:modified>
</cp:coreProperties>
</file>